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0D97" w14:textId="3ABEBDBA" w:rsidR="00E063D3" w:rsidRPr="00E063D3" w:rsidRDefault="00E063D3" w:rsidP="00E063D3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80735">
        <w:rPr>
          <w:rFonts w:ascii="Arial" w:hAnsi="Arial" w:cs="Arial"/>
          <w:b/>
          <w:bCs/>
          <w:sz w:val="20"/>
          <w:szCs w:val="20"/>
          <w:lang w:val="en-US"/>
        </w:rPr>
        <w:t>ANNEX</w:t>
      </w:r>
    </w:p>
    <w:p w14:paraId="24945736" w14:textId="77777777" w:rsidR="00E063D3" w:rsidRPr="00FB2F19" w:rsidRDefault="00E063D3" w:rsidP="00E063D3">
      <w:pPr>
        <w:spacing w:after="16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B2F19">
        <w:rPr>
          <w:rFonts w:ascii="Arial" w:hAnsi="Arial" w:cs="Arial"/>
          <w:b/>
          <w:bCs/>
          <w:sz w:val="20"/>
          <w:szCs w:val="20"/>
          <w:lang w:val="en-US"/>
        </w:rPr>
        <w:t>Table A</w:t>
      </w:r>
      <w:r>
        <w:rPr>
          <w:rFonts w:ascii="Arial" w:hAnsi="Arial" w:cs="Arial"/>
          <w:b/>
          <w:bCs/>
          <w:sz w:val="20"/>
          <w:szCs w:val="20"/>
          <w:lang w:val="en-US"/>
        </w:rPr>
        <w:t>.1</w:t>
      </w:r>
      <w:r w:rsidRPr="00FB2F19">
        <w:rPr>
          <w:rFonts w:ascii="Arial" w:hAnsi="Arial" w:cs="Arial"/>
          <w:b/>
          <w:bCs/>
          <w:sz w:val="20"/>
          <w:szCs w:val="20"/>
          <w:lang w:val="en-US"/>
        </w:rPr>
        <w:t>. Telomere length and perceived stress by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0"/>
        <w:gridCol w:w="1132"/>
        <w:gridCol w:w="1242"/>
        <w:gridCol w:w="609"/>
        <w:gridCol w:w="550"/>
        <w:gridCol w:w="1278"/>
        <w:gridCol w:w="617"/>
        <w:gridCol w:w="661"/>
        <w:gridCol w:w="1151"/>
      </w:tblGrid>
      <w:tr w:rsidR="00E063D3" w:rsidRPr="00FB2F19" w14:paraId="68D0A076" w14:textId="77777777" w:rsidTr="000C02DF">
        <w:trPr>
          <w:trHeight w:val="20"/>
        </w:trPr>
        <w:tc>
          <w:tcPr>
            <w:tcW w:w="1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E2881C" w14:textId="77777777" w:rsidR="00E063D3" w:rsidRPr="00FB2F19" w:rsidRDefault="00E063D3" w:rsidP="000C02D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Variables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8C7DAE" w14:textId="77777777" w:rsidR="00E063D3" w:rsidRPr="00FB2F19" w:rsidRDefault="00E063D3" w:rsidP="000C02DF">
            <w:pPr>
              <w:ind w:right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E381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Males (n=931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A361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B41D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Females (n=1396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898C0C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746B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063D3" w:rsidRPr="00FB2F19" w14:paraId="20BC79A8" w14:textId="77777777" w:rsidTr="000C02DF">
        <w:trPr>
          <w:trHeight w:val="283"/>
        </w:trPr>
        <w:tc>
          <w:tcPr>
            <w:tcW w:w="1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6A8C1BC" w14:textId="77777777" w:rsidR="00E063D3" w:rsidRPr="00FB2F19" w:rsidRDefault="00E063D3" w:rsidP="000C02DF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5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31D0E3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7CB77" w14:textId="77777777" w:rsidR="00E063D3" w:rsidRPr="00716A4B" w:rsidRDefault="00E063D3" w:rsidP="000C02DF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0592D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DADD" w14:textId="77777777" w:rsidR="00E063D3" w:rsidRDefault="00E063D3" w:rsidP="000C02DF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**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1B11" w14:textId="77777777" w:rsidR="00E063D3" w:rsidRPr="00716A4B" w:rsidRDefault="00E063D3" w:rsidP="000C02DF">
            <w:pPr>
              <w:keepNext/>
              <w:keepLines/>
              <w:spacing w:before="200"/>
              <w:jc w:val="center"/>
              <w:outlineLvl w:val="6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portion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194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2F19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5E621BF9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**</w:t>
            </w:r>
          </w:p>
        </w:tc>
        <w:tc>
          <w:tcPr>
            <w:tcW w:w="5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4D81577" w14:textId="77777777" w:rsidR="00E063D3" w:rsidRPr="00FB2F19" w:rsidRDefault="00E063D3" w:rsidP="000C02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E063D3" w:rsidRPr="00FB2F19" w14:paraId="5D86A750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EC95" w14:textId="77777777" w:rsidR="00E063D3" w:rsidRPr="00716A4B" w:rsidRDefault="00E063D3" w:rsidP="000C0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Telomere leng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mean)</w:t>
            </w:r>
            <w:r w:rsidRPr="00797C1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/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061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T/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906A" w14:textId="77777777" w:rsidR="00E063D3" w:rsidRPr="00716A4B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355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43CDD69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6F5B0" w14:textId="77777777" w:rsidR="00E063D3" w:rsidRPr="00716A4B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340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B35019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B63F5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701CDD7C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84E7" w14:textId="77777777" w:rsidR="00E063D3" w:rsidRPr="00797C11" w:rsidRDefault="00E063D3" w:rsidP="000C02DF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  <w:u w:val="single"/>
              </w:rPr>
              <w:t xml:space="preserve">Stress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resource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</w:t>
            </w:r>
            <w:r w:rsidRPr="00797C11"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  <w:t>b/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476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0A1DF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C53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9E0F40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501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6DFC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7D52347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469D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455DB754" w14:textId="77777777" w:rsidTr="000C02DF">
        <w:trPr>
          <w:trHeight w:val="109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9BFFB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F19">
              <w:rPr>
                <w:rFonts w:ascii="Arial" w:hAnsi="Arial" w:cs="Arial"/>
                <w:sz w:val="20"/>
                <w:szCs w:val="20"/>
                <w:lang w:val="en-US"/>
              </w:rPr>
              <w:t>Caregivin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6C33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Binary 0-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D112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86AD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2A6F015" w14:textId="77777777" w:rsidR="00E063D3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  <w:p w14:paraId="5954F76C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C10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1AE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24D0992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0C1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6E2EDC70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EFDB7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 xml:space="preserve">Own health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8140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DD88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AE3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147EE3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680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C425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35F835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DF6B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4F58E5D0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BAE99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Without stres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EB71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08F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1FCE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7705E0B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BF5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288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56B4297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97C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3EF96F8F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2B77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Less than a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31F9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6EAB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7060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98E55EA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CE0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71C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2E6CE16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D4B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45B3B7D0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99D31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More than one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004EA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973F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32F0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47057B8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F37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792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34619CC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835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5817F3DF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F6F2C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Financial situ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9ED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45E5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0270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D16F4C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C5C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4EF0F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AB3D9D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845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E063D3" w:rsidRPr="00FB2F19" w14:paraId="20B4A699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972B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Without stres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0858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C28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957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E8D45DC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C8E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1712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8EDDAB4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BEB7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63F200BC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ECCF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Less than a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A801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DE9E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38C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DE445E0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72B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20C1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8E626F1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D6E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42BEFB73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326CE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More than one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48600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58DB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94AB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5233327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E4A9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1552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B9CBD7E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5C1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21252AC8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14D9C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 xml:space="preserve">Work problems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238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FB5CF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E9B0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1DDD9F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E00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2E5D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9565EE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C75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498B4493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70D3B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Without stres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4A5B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8483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766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3A98898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D8A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969A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EC78748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BDE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30035E4B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8654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Less than a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36EE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306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D1D6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24DF7A5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5F1D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C42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01C3C12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51C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0F15C887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27A9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More than one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2BA6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A746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1030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67E6C20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EB2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333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EF4CA33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0515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5A92D617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AAF9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Family relationship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FAB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D873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A9B8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8DE6B7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1FC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FEAD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684E85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6C5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6A270594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08B2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Without stres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746D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325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3A8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511EC24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E32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A40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878EF0C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69E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65E816CB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FB5E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Less than a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47FA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2FAF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3AC74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CBBB13C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357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15C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CA0B942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FC86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7E0CB563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F61DC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More than one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EEEB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F7779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74F7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73FB73B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451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C071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43EA763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4FD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4ADA3AFF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78A94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Health of parents or relativ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341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75EE1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F8F6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E8DBFC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4A2E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4C0F5" w14:textId="77777777" w:rsidR="00E063D3" w:rsidRPr="00FB2F19" w:rsidRDefault="00E063D3" w:rsidP="000C0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3CB4AFF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0A3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E063D3" w:rsidRPr="00FB2F19" w14:paraId="2BCE3E8F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62001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Without stres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69843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0A4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2E14B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CC9C71F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8D80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4C110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F5F5CF3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C3D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495B6C96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C3AD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Less than a yea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8183" w14:textId="77777777" w:rsidR="00E063D3" w:rsidRPr="00FB2F19" w:rsidRDefault="00E063D3" w:rsidP="000C02DF">
            <w:pPr>
              <w:ind w:firstLineChars="100" w:firstLine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6B3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0C55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91EC38B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5C6C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8C8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DE9E317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F793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3D3" w:rsidRPr="00FB2F19" w14:paraId="1BC41A5D" w14:textId="77777777" w:rsidTr="000C02DF">
        <w:trPr>
          <w:trHeight w:val="20"/>
        </w:trPr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19A72" w14:textId="77777777" w:rsidR="00E063D3" w:rsidRPr="00FB2F19" w:rsidRDefault="00E063D3" w:rsidP="000C02DF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More than one yea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EED17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A77DA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4C0A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EE9E9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04812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98566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F7000" w14:textId="77777777" w:rsidR="00E063D3" w:rsidRPr="00797C11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87098" w14:textId="77777777" w:rsidR="00E063D3" w:rsidRPr="00FB2F19" w:rsidRDefault="00E063D3" w:rsidP="000C02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F1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4D341C88" w14:textId="77777777" w:rsidR="00E063D3" w:rsidRDefault="00E063D3" w:rsidP="00E063D3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7E4B66">
        <w:rPr>
          <w:rFonts w:ascii="Arial" w:hAnsi="Arial" w:cs="Arial"/>
          <w:b/>
          <w:bCs/>
          <w:sz w:val="18"/>
          <w:szCs w:val="18"/>
          <w:lang w:val="en-US"/>
        </w:rPr>
        <w:t>E</w:t>
      </w:r>
      <w:r w:rsidRPr="007E4B66">
        <w:rPr>
          <w:rFonts w:ascii="Arial" w:hAnsi="Arial" w:cs="Arial"/>
          <w:b/>
          <w:bCs/>
          <w:sz w:val="18"/>
          <w:szCs w:val="18"/>
        </w:rPr>
        <w:t>stimates consider the complex sampling design and the weighing factor</w:t>
      </w:r>
      <w:r w:rsidRPr="007E4B66">
        <w:rPr>
          <w:rFonts w:ascii="Arial" w:hAnsi="Arial" w:cs="Arial"/>
          <w:b/>
          <w:bCs/>
          <w:sz w:val="18"/>
          <w:szCs w:val="18"/>
          <w:lang w:val="en-US"/>
        </w:rPr>
        <w:t>s</w:t>
      </w:r>
      <w:r w:rsidRPr="007E4B66">
        <w:rPr>
          <w:rFonts w:ascii="Arial" w:hAnsi="Arial" w:cs="Arial"/>
          <w:sz w:val="18"/>
          <w:szCs w:val="18"/>
        </w:rPr>
        <w:t>.</w:t>
      </w:r>
    </w:p>
    <w:p w14:paraId="63376778" w14:textId="77777777" w:rsidR="00E063D3" w:rsidRDefault="00E063D3" w:rsidP="00E063D3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34361F">
        <w:rPr>
          <w:rFonts w:ascii="Arial" w:hAnsi="Arial" w:cs="Arial"/>
          <w:b/>
          <w:bCs/>
          <w:sz w:val="18"/>
          <w:szCs w:val="18"/>
          <w:lang w:val="en-US"/>
        </w:rPr>
        <w:t>*Mean</w:t>
      </w:r>
    </w:p>
    <w:p w14:paraId="5F894D2B" w14:textId="77777777" w:rsidR="00E063D3" w:rsidRPr="00797C11" w:rsidRDefault="00E063D3" w:rsidP="00E063D3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**</w:t>
      </w:r>
      <w:r w:rsidRPr="00803A33">
        <w:rPr>
          <w:rFonts w:ascii="Arial" w:hAnsi="Arial" w:cs="Arial"/>
          <w:b/>
          <w:bCs/>
          <w:sz w:val="18"/>
          <w:szCs w:val="18"/>
          <w:lang w:val="en-US"/>
        </w:rPr>
        <w:t>Unweighted</w:t>
      </w:r>
    </w:p>
    <w:p w14:paraId="31625E03" w14:textId="77777777" w:rsidR="00E063D3" w:rsidRPr="00797C11" w:rsidRDefault="00E063D3" w:rsidP="00E06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797C11">
        <w:rPr>
          <w:rFonts w:ascii="Arial" w:hAnsi="Arial" w:cs="Arial"/>
          <w:vertAlign w:val="superscript"/>
          <w:lang w:val="en-US"/>
        </w:rPr>
        <w:t>a/</w:t>
      </w:r>
      <w:r w:rsidRPr="00C529BF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25421F">
        <w:rPr>
          <w:rFonts w:ascii="Arial" w:hAnsi="Arial" w:cs="Arial"/>
          <w:b/>
          <w:bCs/>
          <w:sz w:val="18"/>
          <w:szCs w:val="18"/>
          <w:lang w:val="en-US"/>
        </w:rPr>
        <w:t>P value for two-tailed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t-</w:t>
      </w:r>
      <w:r w:rsidRPr="0025421F">
        <w:rPr>
          <w:rFonts w:ascii="Arial" w:hAnsi="Arial" w:cs="Arial"/>
          <w:b/>
          <w:bCs/>
          <w:sz w:val="18"/>
          <w:szCs w:val="18"/>
          <w:lang w:val="en-US"/>
        </w:rPr>
        <w:t>test</w:t>
      </w:r>
    </w:p>
    <w:p w14:paraId="25BD6871" w14:textId="77777777" w:rsidR="00E063D3" w:rsidRPr="0025421F" w:rsidRDefault="00E063D3" w:rsidP="00E063D3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797C11">
        <w:rPr>
          <w:rFonts w:ascii="Arial" w:hAnsi="Arial" w:cs="Arial"/>
          <w:vertAlign w:val="superscript"/>
          <w:lang w:val="en-US"/>
        </w:rPr>
        <w:t>b/</w:t>
      </w:r>
      <w:r w:rsidRPr="00C529BF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25421F">
        <w:rPr>
          <w:rFonts w:ascii="Arial" w:hAnsi="Arial" w:cs="Arial"/>
          <w:b/>
          <w:bCs/>
          <w:sz w:val="18"/>
          <w:szCs w:val="18"/>
          <w:lang w:val="en-US"/>
        </w:rPr>
        <w:t xml:space="preserve">P value for </w:t>
      </w:r>
      <w:r>
        <w:rPr>
          <w:rFonts w:ascii="Arial" w:hAnsi="Arial" w:cs="Arial"/>
          <w:b/>
          <w:bCs/>
          <w:sz w:val="18"/>
          <w:szCs w:val="18"/>
          <w:lang w:val="en-US"/>
        </w:rPr>
        <w:t>one</w:t>
      </w:r>
      <w:r w:rsidRPr="0025421F">
        <w:rPr>
          <w:rFonts w:ascii="Arial" w:hAnsi="Arial" w:cs="Arial"/>
          <w:b/>
          <w:bCs/>
          <w:sz w:val="18"/>
          <w:szCs w:val="18"/>
          <w:lang w:val="en-US"/>
        </w:rPr>
        <w:t>-tailed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chi-</w:t>
      </w:r>
      <w:r w:rsidRPr="0025421F">
        <w:rPr>
          <w:rFonts w:ascii="Arial" w:hAnsi="Arial" w:cs="Arial"/>
          <w:b/>
          <w:bCs/>
          <w:sz w:val="18"/>
          <w:szCs w:val="18"/>
          <w:lang w:val="en-US"/>
        </w:rPr>
        <w:t>test</w:t>
      </w:r>
    </w:p>
    <w:sectPr w:rsidR="00E063D3" w:rsidRPr="0025421F" w:rsidSect="000C02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E556A" w14:textId="77777777" w:rsidR="00C41A9F" w:rsidRDefault="00C41A9F" w:rsidP="00E063D3">
      <w:r>
        <w:separator/>
      </w:r>
    </w:p>
  </w:endnote>
  <w:endnote w:type="continuationSeparator" w:id="0">
    <w:p w14:paraId="7266D08E" w14:textId="77777777" w:rsidR="00C41A9F" w:rsidRDefault="00C41A9F" w:rsidP="00E06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48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25B65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78E278" w14:textId="77777777" w:rsidR="003C05CE" w:rsidRDefault="00C41A9F" w:rsidP="003F1F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16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F56BA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A4EC5F4" w14:textId="77777777" w:rsidR="003C05CE" w:rsidRDefault="00C41A9F" w:rsidP="003F1F3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45EFE" w14:textId="77777777" w:rsidR="00E063D3" w:rsidRDefault="00E06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4CFC6" w14:textId="77777777" w:rsidR="00C41A9F" w:rsidRDefault="00C41A9F" w:rsidP="00E063D3">
      <w:r>
        <w:separator/>
      </w:r>
    </w:p>
  </w:footnote>
  <w:footnote w:type="continuationSeparator" w:id="0">
    <w:p w14:paraId="1646D31F" w14:textId="77777777" w:rsidR="00C41A9F" w:rsidRDefault="00C41A9F" w:rsidP="00E063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98066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779510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9E69B7" w14:textId="77777777" w:rsidR="003C05CE" w:rsidRDefault="00C41A9F" w:rsidP="00F971E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61732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6AC7C5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77E7F8B" w14:textId="3918FA92" w:rsidR="003C05CE" w:rsidRDefault="006F42F5" w:rsidP="00F971E0">
    <w:pPr>
      <w:pStyle w:val="Header"/>
      <w:ind w:right="360"/>
    </w:pPr>
    <w:r>
      <w:rPr>
        <w:lang w:val="en-US"/>
      </w:rPr>
      <w:t>Méndez-</w:t>
    </w:r>
    <w:proofErr w:type="spellStart"/>
    <w:r>
      <w:rPr>
        <w:lang w:val="en-US"/>
      </w:rPr>
      <w:t>Chacón</w:t>
    </w:r>
    <w:proofErr w:type="spellEnd"/>
    <w:r w:rsidR="00E063D3">
      <w:rPr>
        <w:lang w:val="en-US"/>
      </w:rPr>
      <w:t xml:space="preserve"> E</w:t>
    </w:r>
    <w:r w:rsidR="00E063D3">
      <w:rPr>
        <w:lang w:val="en-US"/>
      </w:rPr>
      <w:tab/>
    </w:r>
    <w:r w:rsidR="00E063D3">
      <w:rPr>
        <w:lang w:val="en-US"/>
      </w:rPr>
      <w:tab/>
    </w:r>
    <w:r w:rsidR="00E063D3" w:rsidRPr="00E063D3">
      <w:rPr>
        <w:lang w:val="en-US"/>
      </w:rPr>
      <w:t>Perceived Stress and Telomere Length</w:t>
    </w:r>
  </w:p>
  <w:p w14:paraId="4AEFF36D" w14:textId="77777777" w:rsidR="003C05CE" w:rsidRDefault="00C41A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D8404" w14:textId="77777777" w:rsidR="00E063D3" w:rsidRDefault="00E0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E662C"/>
    <w:multiLevelType w:val="hybridMultilevel"/>
    <w:tmpl w:val="513E47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D3"/>
    <w:rsid w:val="00056DB3"/>
    <w:rsid w:val="004D1EB5"/>
    <w:rsid w:val="00636E7E"/>
    <w:rsid w:val="006F42F5"/>
    <w:rsid w:val="008C2E0E"/>
    <w:rsid w:val="00B711EB"/>
    <w:rsid w:val="00C41A9F"/>
    <w:rsid w:val="00E0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EF3F5"/>
  <w15:chartTrackingRefBased/>
  <w15:docId w15:val="{7A6CB6C9-26A6-2845-A7F0-D130A9C4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3D3"/>
    <w:rPr>
      <w:rFonts w:ascii="Times New Roman" w:eastAsia="Times New Roman" w:hAnsi="Times New Roman" w:cs="Times New Roma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3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E063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063D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E063D3"/>
  </w:style>
  <w:style w:type="paragraph" w:styleId="Header">
    <w:name w:val="header"/>
    <w:basedOn w:val="Normal"/>
    <w:link w:val="HeaderChar"/>
    <w:uiPriority w:val="99"/>
    <w:unhideWhenUsed/>
    <w:rsid w:val="00E06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3D3"/>
    <w:rPr>
      <w:rFonts w:ascii="Times New Roman" w:eastAsia="Times New Roman" w:hAnsi="Times New Roman" w:cs="Times New Roman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a Ericka</dc:creator>
  <cp:keywords/>
  <dc:description/>
  <cp:lastModifiedBy>Ericka Ericka</cp:lastModifiedBy>
  <cp:revision>2</cp:revision>
  <dcterms:created xsi:type="dcterms:W3CDTF">2022-02-02T02:14:00Z</dcterms:created>
  <dcterms:modified xsi:type="dcterms:W3CDTF">2022-02-02T02:14:00Z</dcterms:modified>
</cp:coreProperties>
</file>